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42A25" w14:textId="369A7BFA" w:rsidR="00E21126" w:rsidRPr="00726675" w:rsidRDefault="00395827" w:rsidP="00E21126">
      <w:pPr>
        <w:jc w:val="both"/>
        <w:rPr>
          <w:lang w:val="en-US"/>
        </w:rPr>
      </w:pPr>
      <w:r>
        <w:rPr>
          <w:b/>
          <w:bCs/>
          <w:lang w:val="en-US"/>
        </w:rPr>
        <w:t xml:space="preserve">S14 Table. Raw Data. </w:t>
      </w:r>
      <w:r w:rsidR="00E21126" w:rsidRPr="00726675">
        <w:rPr>
          <w:b/>
          <w:bCs/>
          <w:lang w:val="en-US"/>
        </w:rPr>
        <w:t xml:space="preserve">Maternal </w:t>
      </w:r>
      <w:proofErr w:type="spellStart"/>
      <w:r w:rsidR="00E21126">
        <w:rPr>
          <w:b/>
          <w:bCs/>
          <w:lang w:val="en-US"/>
        </w:rPr>
        <w:t>pH</w:t>
      </w:r>
      <w:r w:rsidR="00E21126" w:rsidRPr="00726675">
        <w:rPr>
          <w:b/>
          <w:bCs/>
          <w:lang w:val="en-US"/>
        </w:rPr>
        <w:t>.</w:t>
      </w:r>
      <w:proofErr w:type="spellEnd"/>
      <w:r w:rsidR="00E21126" w:rsidRPr="00726675">
        <w:rPr>
          <w:lang w:val="en-US"/>
        </w:rPr>
        <w:t xml:space="preserve"> Maternal </w:t>
      </w:r>
      <w:r w:rsidR="00E21126">
        <w:rPr>
          <w:lang w:val="en-US"/>
        </w:rPr>
        <w:t>pH</w:t>
      </w:r>
      <w:r w:rsidR="00E21126" w:rsidRPr="00726675">
        <w:rPr>
          <w:lang w:val="en-US"/>
        </w:rPr>
        <w:t xml:space="preserve"> during general inhalation anesthesia and dorsal recumbency of mares in the last month of gestation.</w:t>
      </w:r>
    </w:p>
    <w:tbl>
      <w:tblPr>
        <w:tblW w:w="86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670"/>
        <w:gridCol w:w="641"/>
      </w:tblGrid>
      <w:tr w:rsidR="008425C0" w:rsidRPr="0088672D" w14:paraId="739BB171" w14:textId="77777777" w:rsidTr="000129E9">
        <w:trPr>
          <w:trHeight w:val="300"/>
          <w:jc w:val="center"/>
        </w:trPr>
        <w:tc>
          <w:tcPr>
            <w:tcW w:w="863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9EF7F8" w14:textId="7131EC1A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H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</w:p>
        </w:tc>
      </w:tr>
      <w:tr w:rsidR="008425C0" w:rsidRPr="0088672D" w14:paraId="6A2E34DF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33FC7" w14:textId="77777777" w:rsidR="008425C0" w:rsidRPr="0088672D" w:rsidRDefault="008425C0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2755C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D0984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2BE2F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6D183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07086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987AA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66D6F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10BBA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B8E39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C0EA0" w14:textId="77777777" w:rsidR="008425C0" w:rsidRDefault="008425C0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73E9FBF2" w14:textId="77777777" w:rsidR="008425C0" w:rsidRPr="0088672D" w:rsidRDefault="008425C0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35B70" w14:textId="77777777" w:rsidR="008425C0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4E87C083" w14:textId="77777777" w:rsidR="008425C0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48F13FED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8425C0" w:rsidRPr="0088672D" w14:paraId="405F793C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3DAF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E20EB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18FA5" w14:textId="28CCC3E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1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0703A" w14:textId="5283FFE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E3F42" w14:textId="2CFE423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D86D1" w14:textId="313E783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9D07A" w14:textId="4496C01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3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F95EA" w14:textId="6653A0E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6F152" w14:textId="3150650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4C349" w14:textId="7440B6B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4A1F5" w14:textId="43C5F11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620B3">
              <w:t>7,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61710" w14:textId="1BBE0DD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620B3">
              <w:t>0,08</w:t>
            </w:r>
          </w:p>
        </w:tc>
      </w:tr>
      <w:tr w:rsidR="008425C0" w:rsidRPr="0088672D" w14:paraId="6CDE7074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C405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EC9C1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EFE6D" w14:textId="71ADE636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1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38B9D" w14:textId="3765A91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3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FF515" w14:textId="5215B55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9E172" w14:textId="25DADBD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2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AC2CE" w14:textId="582FBB8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0445C" w14:textId="3A39819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B4A13" w14:textId="4B2D07A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58DC5" w14:textId="198C237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CBAB9" w14:textId="6525C3D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620B3">
              <w:t>7,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42438" w14:textId="74D663D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620B3">
              <w:t>0,05</w:t>
            </w:r>
          </w:p>
        </w:tc>
      </w:tr>
      <w:tr w:rsidR="008425C0" w:rsidRPr="0088672D" w14:paraId="546F0AE1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F293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2C28D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E6A33" w14:textId="30390E6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CEB3D" w14:textId="17EA6986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94C4B" w14:textId="16DF06E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09783" w14:textId="0519BCB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2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15442" w14:textId="476993A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A4662" w14:textId="3852E32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B18B5" w14:textId="5EE06B4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FC260" w14:textId="6280CAD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0C900" w14:textId="5FC2434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620B3">
              <w:t>7,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BBC99" w14:textId="3A9B7F3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620B3">
              <w:t>0,04</w:t>
            </w:r>
          </w:p>
        </w:tc>
      </w:tr>
      <w:tr w:rsidR="008425C0" w:rsidRPr="0088672D" w14:paraId="7D92B821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14DA7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0CD96F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FE4208" w14:textId="01F2E64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1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37E40F" w14:textId="5E79573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1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34BAEF" w14:textId="7014750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3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F45876" w14:textId="5BDABBC0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2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F2879A" w14:textId="71619AB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2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48E587" w14:textId="4879B39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1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9A49ED" w14:textId="7FEAFEB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2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12F9CA" w14:textId="753ABD6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322D3">
              <w:t>7,2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059B6A" w14:textId="7A6C2FF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620B3">
              <w:t>7,2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2813F6" w14:textId="23788EB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620B3">
              <w:t>0,06</w:t>
            </w:r>
          </w:p>
        </w:tc>
      </w:tr>
    </w:tbl>
    <w:p w14:paraId="429AD659" w14:textId="329AEA31" w:rsidR="008425C0" w:rsidRDefault="008425C0"/>
    <w:sectPr w:rsidR="008425C0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9DCAE" w14:textId="77777777" w:rsidR="0087563E" w:rsidRDefault="0087563E" w:rsidP="00C874B2">
      <w:pPr>
        <w:spacing w:after="0" w:line="240" w:lineRule="auto"/>
      </w:pPr>
      <w:r>
        <w:separator/>
      </w:r>
    </w:p>
  </w:endnote>
  <w:endnote w:type="continuationSeparator" w:id="0">
    <w:p w14:paraId="117B9CB5" w14:textId="77777777" w:rsidR="0087563E" w:rsidRDefault="0087563E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C3CBD" w14:textId="77777777" w:rsidR="0087563E" w:rsidRDefault="0087563E" w:rsidP="00C874B2">
      <w:pPr>
        <w:spacing w:after="0" w:line="240" w:lineRule="auto"/>
      </w:pPr>
      <w:r>
        <w:separator/>
      </w:r>
    </w:p>
  </w:footnote>
  <w:footnote w:type="continuationSeparator" w:id="0">
    <w:p w14:paraId="7A1F80F2" w14:textId="77777777" w:rsidR="0087563E" w:rsidRDefault="0087563E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152BFE"/>
    <w:rsid w:val="001A690E"/>
    <w:rsid w:val="00257429"/>
    <w:rsid w:val="002D6170"/>
    <w:rsid w:val="002E7F7A"/>
    <w:rsid w:val="0035395A"/>
    <w:rsid w:val="00395827"/>
    <w:rsid w:val="003B4933"/>
    <w:rsid w:val="00442A89"/>
    <w:rsid w:val="00580FA0"/>
    <w:rsid w:val="00592117"/>
    <w:rsid w:val="00650DCD"/>
    <w:rsid w:val="006D7C90"/>
    <w:rsid w:val="00726675"/>
    <w:rsid w:val="008425C0"/>
    <w:rsid w:val="0087563E"/>
    <w:rsid w:val="0088672D"/>
    <w:rsid w:val="009D57D6"/>
    <w:rsid w:val="00C76B39"/>
    <w:rsid w:val="00C874B2"/>
    <w:rsid w:val="00E21126"/>
    <w:rsid w:val="00F17B2A"/>
    <w:rsid w:val="00F42E30"/>
    <w:rsid w:val="00F632AE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18:00Z</dcterms:created>
  <dcterms:modified xsi:type="dcterms:W3CDTF">2024-09-09T14:18:00Z</dcterms:modified>
</cp:coreProperties>
</file>